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E51" w:rsidRPr="00352ECA" w:rsidRDefault="005F4E51" w:rsidP="002E50DE">
      <w:pPr>
        <w:spacing w:before="0"/>
        <w:jc w:val="both"/>
        <w:rPr>
          <w:rFonts w:cs="Times New Roman"/>
          <w:b/>
          <w:lang w:eastAsia="ko-KR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>Supplementary</w:t>
      </w:r>
      <w:r w:rsidRPr="00915E7C">
        <w:rPr>
          <w:rFonts w:cs="Times New Roman" w:hint="eastAsia"/>
          <w:b/>
        </w:rPr>
        <w:t xml:space="preserve"> </w:t>
      </w:r>
      <w:r w:rsidR="00810B40">
        <w:rPr>
          <w:rFonts w:cs="Times New Roman" w:hint="eastAsia"/>
          <w:b/>
          <w:lang w:eastAsia="ko-KR"/>
        </w:rPr>
        <w:t>T</w:t>
      </w:r>
      <w:r>
        <w:rPr>
          <w:rFonts w:cs="Times New Roman"/>
          <w:b/>
        </w:rPr>
        <w:t xml:space="preserve">able </w:t>
      </w:r>
      <w:r w:rsidR="00D47FEE">
        <w:rPr>
          <w:rFonts w:cs="Times New Roman"/>
          <w:b/>
        </w:rPr>
        <w:t>2</w:t>
      </w:r>
      <w:r>
        <w:rPr>
          <w:rFonts w:cs="Times New Roman"/>
          <w:b/>
        </w:rPr>
        <w:t>.</w:t>
      </w:r>
      <w:r w:rsidRPr="00915E7C">
        <w:rPr>
          <w:rFonts w:cs="Times New Roman"/>
          <w:b/>
        </w:rPr>
        <w:t xml:space="preserve"> </w:t>
      </w:r>
      <w:r w:rsidR="00810B40">
        <w:rPr>
          <w:rFonts w:cs="Times New Roman"/>
        </w:rPr>
        <w:t>P</w:t>
      </w:r>
      <w:r w:rsidR="00810B40" w:rsidRPr="00583786">
        <w:rPr>
          <w:rFonts w:cs="Times New Roman"/>
        </w:rPr>
        <w:t>rimer</w:t>
      </w:r>
      <w:r w:rsidR="00810B40">
        <w:rPr>
          <w:rFonts w:cs="Times New Roman"/>
        </w:rPr>
        <w:t>s</w:t>
      </w:r>
      <w:r w:rsidR="00810B40" w:rsidRPr="00583786">
        <w:rPr>
          <w:rFonts w:cs="Times New Roman"/>
        </w:rPr>
        <w:t xml:space="preserve"> </w:t>
      </w:r>
      <w:r w:rsidR="002374A6" w:rsidRPr="00583786">
        <w:rPr>
          <w:rFonts w:cs="Times New Roman"/>
        </w:rPr>
        <w:t xml:space="preserve">for </w:t>
      </w:r>
      <w:r w:rsidR="00583786" w:rsidRPr="00583786">
        <w:rPr>
          <w:rFonts w:cs="Times New Roman"/>
        </w:rPr>
        <w:t>b</w:t>
      </w:r>
      <w:r w:rsidRPr="00583786">
        <w:rPr>
          <w:rFonts w:cs="Times New Roman"/>
        </w:rPr>
        <w:t xml:space="preserve">isulfite </w:t>
      </w:r>
      <w:r w:rsidR="00583786" w:rsidRPr="00583786">
        <w:rPr>
          <w:rFonts w:cs="Times New Roman"/>
        </w:rPr>
        <w:t>s</w:t>
      </w:r>
      <w:r w:rsidRPr="00583786">
        <w:rPr>
          <w:rFonts w:cs="Times New Roman"/>
        </w:rPr>
        <w:t>equencing</w:t>
      </w:r>
    </w:p>
    <w:tbl>
      <w:tblPr>
        <w:tblStyle w:val="afc"/>
        <w:tblW w:w="9684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37"/>
        <w:gridCol w:w="6546"/>
        <w:gridCol w:w="1601"/>
      </w:tblGrid>
      <w:tr w:rsidR="005F4E51" w:rsidRPr="00F86881" w:rsidTr="00982270">
        <w:trPr>
          <w:trHeight w:val="291"/>
        </w:trPr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F4E51" w:rsidRPr="00F86881" w:rsidRDefault="005F4E51" w:rsidP="00982270">
            <w:pPr>
              <w:spacing w:before="0" w:after="0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Gene</w:t>
            </w:r>
          </w:p>
        </w:tc>
        <w:tc>
          <w:tcPr>
            <w:tcW w:w="65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F4E51" w:rsidRPr="00F86881" w:rsidRDefault="005F4E51" w:rsidP="00982270">
            <w:pPr>
              <w:spacing w:before="0" w:after="0"/>
              <w:rPr>
                <w:rFonts w:cs="Times New Roman"/>
                <w:szCs w:val="24"/>
              </w:rPr>
            </w:pPr>
            <w:r w:rsidRPr="00F86881">
              <w:rPr>
                <w:rFonts w:cs="Times New Roman"/>
                <w:szCs w:val="24"/>
              </w:rPr>
              <w:t>Sequences (5′-3′)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F4E51" w:rsidRPr="00F86881" w:rsidRDefault="005F4E51" w:rsidP="009822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F4E51" w:rsidRPr="00F86881" w:rsidTr="00982270">
        <w:trPr>
          <w:trHeight w:val="266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E51" w:rsidRPr="00F86881" w:rsidRDefault="005F4E51" w:rsidP="0098227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Oct4</w:t>
            </w:r>
            <w:r w:rsidR="003B5015">
              <w:rPr>
                <w:rFonts w:cs="Times New Roman"/>
                <w:i/>
                <w:szCs w:val="24"/>
              </w:rPr>
              <w:t xml:space="preserve"> </w:t>
            </w:r>
            <w:r w:rsidR="003B5015" w:rsidRPr="003B5015">
              <w:rPr>
                <w:rFonts w:cs="Times New Roman"/>
                <w:szCs w:val="24"/>
              </w:rPr>
              <w:t>(1</w:t>
            </w:r>
            <w:r w:rsidR="003B5015" w:rsidRPr="00A748C1">
              <w:rPr>
                <w:rFonts w:cs="Times New Roman"/>
                <w:szCs w:val="24"/>
                <w:vertAlign w:val="superscript"/>
              </w:rPr>
              <w:t>st</w:t>
            </w:r>
            <w:r w:rsidR="003B5015"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E51" w:rsidRPr="003B5015" w:rsidRDefault="005F4E51" w:rsidP="005F4E5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F-</w:t>
            </w:r>
            <w:r w:rsidR="003B5015" w:rsidRPr="003B5015">
              <w:t xml:space="preserve"> </w:t>
            </w:r>
            <w:r w:rsidR="003B5015" w:rsidRPr="003B5015">
              <w:rPr>
                <w:rFonts w:cs="Times New Roman"/>
                <w:szCs w:val="24"/>
              </w:rPr>
              <w:t>GGG ATT TTT AGA TTG GGT TTA GAA AA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E51" w:rsidRPr="005F4E51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4E51" w:rsidRPr="00F86881" w:rsidTr="00982270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F86881" w:rsidRDefault="005F4E51" w:rsidP="0098227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3B5015" w:rsidRDefault="005F4E51" w:rsidP="005F4E5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R-</w:t>
            </w:r>
            <w:r w:rsidR="003B5015" w:rsidRPr="003B5015">
              <w:t xml:space="preserve"> </w:t>
            </w:r>
            <w:r w:rsidR="003B5015" w:rsidRPr="003B5015">
              <w:rPr>
                <w:rFonts w:cs="Times New Roman"/>
                <w:szCs w:val="24"/>
              </w:rPr>
              <w:t>CCA CCC TCT AAC CTT AAC CTC TAA 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5F4E51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4E51" w:rsidRPr="00F86881" w:rsidTr="00982270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F86881" w:rsidRDefault="005F4E51" w:rsidP="00982270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 w:hint="eastAsia"/>
                <w:i/>
                <w:szCs w:val="24"/>
                <w:lang w:eastAsia="ko-KR"/>
              </w:rPr>
              <w:t>N</w:t>
            </w:r>
            <w:r>
              <w:rPr>
                <w:rFonts w:cs="Times New Roman"/>
                <w:i/>
                <w:szCs w:val="24"/>
                <w:lang w:eastAsia="ko-KR"/>
              </w:rPr>
              <w:t>anog</w:t>
            </w:r>
            <w:proofErr w:type="spellEnd"/>
            <w:r w:rsidR="003B5015">
              <w:rPr>
                <w:rFonts w:cs="Times New Roman"/>
                <w:i/>
                <w:szCs w:val="24"/>
                <w:lang w:eastAsia="ko-KR"/>
              </w:rPr>
              <w:t xml:space="preserve"> </w:t>
            </w:r>
            <w:r w:rsidR="003B5015" w:rsidRPr="003B5015">
              <w:rPr>
                <w:rFonts w:cs="Times New Roman"/>
                <w:szCs w:val="24"/>
              </w:rPr>
              <w:t>(1</w:t>
            </w:r>
            <w:r w:rsidR="003B5015" w:rsidRPr="00A748C1">
              <w:rPr>
                <w:rFonts w:cs="Times New Roman"/>
                <w:szCs w:val="24"/>
                <w:vertAlign w:val="superscript"/>
              </w:rPr>
              <w:t>st</w:t>
            </w:r>
            <w:r w:rsidR="003B5015"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3B5015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F-</w:t>
            </w:r>
            <w:r w:rsidR="003B5015" w:rsidRPr="003B5015">
              <w:rPr>
                <w:rFonts w:cs="Times New Roman"/>
                <w:szCs w:val="24"/>
              </w:rPr>
              <w:t xml:space="preserve"> TTT GTA GGT GGG ATT AAT TGT G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5F4E51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4E51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F86881" w:rsidRDefault="005F4E51" w:rsidP="0098227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3B5015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R-</w:t>
            </w:r>
            <w:r w:rsidR="003B5015" w:rsidRPr="003B5015">
              <w:rPr>
                <w:rFonts w:cs="Times New Roman"/>
                <w:szCs w:val="24"/>
              </w:rPr>
              <w:t xml:space="preserve"> AAA </w:t>
            </w:r>
            <w:proofErr w:type="spellStart"/>
            <w:r w:rsidR="003B5015" w:rsidRPr="003B5015">
              <w:rPr>
                <w:rFonts w:cs="Times New Roman"/>
                <w:szCs w:val="24"/>
              </w:rPr>
              <w:t>AAA</w:t>
            </w:r>
            <w:proofErr w:type="spellEnd"/>
            <w:r w:rsidR="003B5015" w:rsidRPr="003B5015">
              <w:rPr>
                <w:rFonts w:cs="Times New Roman"/>
                <w:szCs w:val="24"/>
              </w:rPr>
              <w:t xml:space="preserve"> TTT TAA ACA </w:t>
            </w:r>
            <w:proofErr w:type="spellStart"/>
            <w:r w:rsidR="003B5015" w:rsidRPr="003B5015">
              <w:rPr>
                <w:rFonts w:cs="Times New Roman"/>
                <w:szCs w:val="24"/>
              </w:rPr>
              <w:t>ACA</w:t>
            </w:r>
            <w:proofErr w:type="spellEnd"/>
            <w:r w:rsidR="003B5015" w:rsidRPr="003B5015">
              <w:rPr>
                <w:rFonts w:cs="Times New Roman"/>
                <w:szCs w:val="24"/>
              </w:rPr>
              <w:t xml:space="preserve"> ACC AAA 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E51" w:rsidRPr="00F86881" w:rsidRDefault="005F4E51" w:rsidP="0098227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r>
              <w:rPr>
                <w:rFonts w:cs="Times New Roman"/>
                <w:i/>
                <w:szCs w:val="24"/>
                <w:lang w:eastAsia="ko-KR"/>
              </w:rPr>
              <w:t xml:space="preserve">Igf2r </w:t>
            </w:r>
            <w:r w:rsidRPr="003B5015">
              <w:rPr>
                <w:rFonts w:cs="Times New Roman"/>
                <w:szCs w:val="24"/>
              </w:rPr>
              <w:t>(1</w:t>
            </w:r>
            <w:r w:rsidRPr="00A748C1">
              <w:rPr>
                <w:rFonts w:cs="Times New Roman"/>
                <w:szCs w:val="24"/>
                <w:vertAlign w:val="superscript"/>
              </w:rPr>
              <w:t>st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C354B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F-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 xml:space="preserve">GTA GAG TTT </w:t>
            </w:r>
            <w:proofErr w:type="spellStart"/>
            <w:r w:rsidRPr="003B5015">
              <w:rPr>
                <w:rFonts w:cs="Times New Roman"/>
                <w:szCs w:val="24"/>
              </w:rPr>
              <w:t>TTT</w:t>
            </w:r>
            <w:proofErr w:type="spellEnd"/>
            <w:r w:rsidRPr="003B5015">
              <w:rPr>
                <w:rFonts w:cs="Times New Roman"/>
                <w:szCs w:val="24"/>
              </w:rPr>
              <w:t xml:space="preserve"> GAA TTT </w:t>
            </w:r>
            <w:proofErr w:type="spellStart"/>
            <w:r w:rsidRPr="003B5015">
              <w:rPr>
                <w:rFonts w:cs="Times New Roman"/>
                <w:szCs w:val="24"/>
              </w:rPr>
              <w:t>TTT</w:t>
            </w:r>
            <w:proofErr w:type="spellEnd"/>
            <w:r w:rsidRPr="003B5015">
              <w:rPr>
                <w:rFonts w:cs="Times New Roman"/>
                <w:szCs w:val="24"/>
              </w:rPr>
              <w:t xml:space="preserve"> TGT 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C354B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C354B">
              <w:rPr>
                <w:rFonts w:cs="Times New Roman"/>
                <w:szCs w:val="24"/>
              </w:rPr>
              <w:t>R-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TAA ACT ATA ATT CTA ATT ATA CCA AAT TA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Snrpn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(1</w:t>
            </w:r>
            <w:r w:rsidRPr="00A748C1">
              <w:rPr>
                <w:rFonts w:cs="Times New Roman"/>
                <w:szCs w:val="24"/>
                <w:vertAlign w:val="superscript"/>
              </w:rPr>
              <w:t>st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B42670" w:rsidRDefault="003B5015" w:rsidP="00B426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42670">
              <w:rPr>
                <w:rFonts w:cs="Times New Roman"/>
                <w:szCs w:val="24"/>
              </w:rPr>
              <w:t xml:space="preserve">F- </w:t>
            </w:r>
            <w:r w:rsidR="00B42670" w:rsidRPr="00B42670">
              <w:rPr>
                <w:rFonts w:cs="Times New Roman"/>
                <w:szCs w:val="24"/>
              </w:rPr>
              <w:t xml:space="preserve">TAG GTT </w:t>
            </w:r>
            <w:proofErr w:type="spellStart"/>
            <w:r w:rsidR="00B42670" w:rsidRPr="00B42670">
              <w:rPr>
                <w:rFonts w:cs="Times New Roman"/>
                <w:szCs w:val="24"/>
              </w:rPr>
              <w:t>GTT</w:t>
            </w:r>
            <w:proofErr w:type="spellEnd"/>
            <w:r w:rsidR="00B42670" w:rsidRPr="00B42670">
              <w:rPr>
                <w:rFonts w:cs="Times New Roman"/>
                <w:szCs w:val="24"/>
              </w:rPr>
              <w:t xml:space="preserve"> TTT TGA GAG AA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B42670" w:rsidRDefault="003B5015" w:rsidP="00B426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42670">
              <w:rPr>
                <w:rFonts w:cs="Times New Roman"/>
                <w:szCs w:val="24"/>
              </w:rPr>
              <w:t xml:space="preserve">R- </w:t>
            </w:r>
            <w:r w:rsidR="00B42670" w:rsidRPr="00B42670">
              <w:rPr>
                <w:rFonts w:cs="Times New Roman"/>
                <w:szCs w:val="24"/>
              </w:rPr>
              <w:t xml:space="preserve">AAA </w:t>
            </w:r>
            <w:proofErr w:type="spellStart"/>
            <w:r w:rsidR="00B42670" w:rsidRPr="00B42670">
              <w:rPr>
                <w:rFonts w:cs="Times New Roman"/>
                <w:szCs w:val="24"/>
              </w:rPr>
              <w:t>AAA</w:t>
            </w:r>
            <w:proofErr w:type="spellEnd"/>
            <w:r w:rsidR="00B42670" w:rsidRPr="00B42670">
              <w:rPr>
                <w:rFonts w:cs="Times New Roman"/>
                <w:szCs w:val="24"/>
              </w:rPr>
              <w:t xml:space="preserve"> ACT AAA ACC CCT AC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Oct4 </w:t>
            </w:r>
            <w:r w:rsidRPr="003B501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</w:t>
            </w:r>
            <w:r w:rsidRPr="00A748C1">
              <w:rPr>
                <w:rFonts w:cs="Times New Roman"/>
                <w:szCs w:val="24"/>
                <w:vertAlign w:val="superscript"/>
              </w:rPr>
              <w:t>nd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F-</w:t>
            </w:r>
            <w:r w:rsidRPr="003B5015">
              <w:t xml:space="preserve"> </w:t>
            </w:r>
            <w:r w:rsidRPr="003B5015">
              <w:rPr>
                <w:rFonts w:cs="Times New Roman"/>
                <w:szCs w:val="24"/>
              </w:rPr>
              <w:t>TG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GG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GTG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GTT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TT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GA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AT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ATT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R-</w:t>
            </w:r>
            <w:r w:rsidRPr="003B5015">
              <w:t xml:space="preserve"> </w:t>
            </w:r>
            <w:r w:rsidRPr="003B5015">
              <w:rPr>
                <w:rFonts w:cs="Times New Roman"/>
                <w:szCs w:val="24"/>
              </w:rPr>
              <w:t>AAT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CCT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CTC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ACC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CCT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ACC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TTA</w:t>
            </w:r>
            <w:r>
              <w:rPr>
                <w:rFonts w:cs="Times New Roman"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AA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 w:hint="eastAsia"/>
                <w:i/>
                <w:szCs w:val="24"/>
                <w:lang w:eastAsia="ko-KR"/>
              </w:rPr>
              <w:t>N</w:t>
            </w:r>
            <w:r>
              <w:rPr>
                <w:rFonts w:cs="Times New Roman"/>
                <w:i/>
                <w:szCs w:val="24"/>
                <w:lang w:eastAsia="ko-KR"/>
              </w:rPr>
              <w:t>anog</w:t>
            </w:r>
            <w:proofErr w:type="spellEnd"/>
            <w:r>
              <w:rPr>
                <w:rFonts w:cs="Times New Roman"/>
                <w:i/>
                <w:szCs w:val="24"/>
                <w:lang w:eastAsia="ko-KR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</w:t>
            </w:r>
            <w:r w:rsidRPr="00A748C1">
              <w:rPr>
                <w:rFonts w:cs="Times New Roman"/>
                <w:szCs w:val="24"/>
                <w:vertAlign w:val="superscript"/>
              </w:rPr>
              <w:t>nd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F-</w:t>
            </w:r>
            <w:r w:rsidRPr="003B5015">
              <w:t xml:space="preserve"> </w:t>
            </w:r>
            <w:r w:rsidRPr="003B5015">
              <w:rPr>
                <w:rFonts w:cs="Times New Roman"/>
                <w:szCs w:val="24"/>
              </w:rPr>
              <w:t>TTT GTA GGT GGG ATT AAT TGT GA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 xml:space="preserve">R- AAA </w:t>
            </w:r>
            <w:proofErr w:type="spellStart"/>
            <w:r w:rsidRPr="003B5015">
              <w:rPr>
                <w:rFonts w:cs="Times New Roman"/>
                <w:szCs w:val="24"/>
              </w:rPr>
              <w:t>AAA</w:t>
            </w:r>
            <w:proofErr w:type="spellEnd"/>
            <w:r w:rsidRPr="003B5015">
              <w:rPr>
                <w:rFonts w:cs="Times New Roman"/>
                <w:szCs w:val="24"/>
              </w:rPr>
              <w:t xml:space="preserve"> ACA AAA CAC CAA CCA AA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r w:rsidRPr="003B5015">
              <w:rPr>
                <w:rFonts w:cs="Times New Roman"/>
                <w:i/>
                <w:szCs w:val="24"/>
                <w:lang w:eastAsia="ko-KR"/>
              </w:rPr>
              <w:t xml:space="preserve">Igf2r </w:t>
            </w:r>
            <w:r w:rsidRPr="003B5015">
              <w:rPr>
                <w:rFonts w:cs="Times New Roman"/>
                <w:szCs w:val="24"/>
              </w:rPr>
              <w:t>(2</w:t>
            </w:r>
            <w:r w:rsidRPr="00A748C1">
              <w:rPr>
                <w:rFonts w:cs="Times New Roman"/>
                <w:szCs w:val="24"/>
                <w:vertAlign w:val="superscript"/>
              </w:rPr>
              <w:t>nd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F-</w:t>
            </w:r>
            <w:r w:rsidRPr="003B5015">
              <w:t xml:space="preserve"> </w:t>
            </w:r>
            <w:r w:rsidRPr="003B5015">
              <w:rPr>
                <w:rFonts w:cs="Times New Roman"/>
                <w:szCs w:val="24"/>
              </w:rPr>
              <w:t>TGG TAT TTT TAT GTA TAG TTA GGA TA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3B5015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B5015">
              <w:rPr>
                <w:rFonts w:cs="Times New Roman"/>
                <w:szCs w:val="24"/>
              </w:rPr>
              <w:t>R-</w:t>
            </w:r>
            <w:r w:rsidRPr="003B5015">
              <w:t xml:space="preserve"> </w:t>
            </w:r>
            <w:r w:rsidRPr="003B5015">
              <w:rPr>
                <w:rFonts w:cs="Times New Roman"/>
                <w:szCs w:val="24"/>
              </w:rPr>
              <w:t>AAA AAT TCT ATA ATC AAA ACC AA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3B5015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  <w:lang w:eastAsia="ko-KR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Snrpn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r w:rsidRPr="003B501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</w:t>
            </w:r>
            <w:r w:rsidRPr="00A748C1">
              <w:rPr>
                <w:rFonts w:cs="Times New Roman"/>
                <w:szCs w:val="24"/>
                <w:vertAlign w:val="superscript"/>
              </w:rPr>
              <w:t>nd</w:t>
            </w:r>
            <w:r w:rsidRPr="003B5015">
              <w:rPr>
                <w:rFonts w:cs="Times New Roman"/>
                <w:szCs w:val="24"/>
              </w:rPr>
              <w:t>)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B42670" w:rsidRDefault="003B5015" w:rsidP="00B426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42670">
              <w:rPr>
                <w:rFonts w:cs="Times New Roman"/>
                <w:szCs w:val="24"/>
              </w:rPr>
              <w:t>F-</w:t>
            </w:r>
            <w:r w:rsidR="00B42670" w:rsidRPr="00B42670">
              <w:rPr>
                <w:rFonts w:cs="Times New Roman"/>
                <w:szCs w:val="24"/>
              </w:rPr>
              <w:t xml:space="preserve"> TAG AGG GAT AGA GAT TTT TGT ATT 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015" w:rsidRPr="005F4E5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3B5015" w:rsidRPr="00F86881" w:rsidTr="005F4E51">
        <w:trPr>
          <w:trHeight w:val="266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6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015" w:rsidRPr="00B42670" w:rsidRDefault="003B5015" w:rsidP="00B426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42670">
              <w:rPr>
                <w:rFonts w:cs="Times New Roman"/>
                <w:szCs w:val="24"/>
              </w:rPr>
              <w:t>R-</w:t>
            </w:r>
            <w:r w:rsidR="00B42670" w:rsidRPr="00B42670">
              <w:rPr>
                <w:rFonts w:cs="Times New Roman"/>
                <w:szCs w:val="24"/>
              </w:rPr>
              <w:t xml:space="preserve"> ACT AAA ATC CAC AAACCC AACTAA 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015" w:rsidRPr="00F86881" w:rsidRDefault="003B5015" w:rsidP="003B501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:rsidR="005F4E51" w:rsidRPr="00F86881" w:rsidRDefault="005F4E51" w:rsidP="005F4E51">
      <w:pPr>
        <w:spacing w:before="0" w:after="0"/>
        <w:jc w:val="both"/>
        <w:rPr>
          <w:rFonts w:cs="Times New Roman"/>
          <w:szCs w:val="24"/>
        </w:rPr>
      </w:pPr>
      <w:r w:rsidRPr="00F86881">
        <w:rPr>
          <w:rFonts w:cs="Times New Roman"/>
          <w:szCs w:val="24"/>
        </w:rPr>
        <w:t>F, forward primer; R, reverse primer</w:t>
      </w:r>
    </w:p>
    <w:p w:rsidR="00F86881" w:rsidRPr="005F4E51" w:rsidRDefault="00F86881" w:rsidP="005F4E51">
      <w:pPr>
        <w:spacing w:before="0" w:after="200"/>
        <w:jc w:val="both"/>
        <w:rPr>
          <w:rFonts w:cs="Times New Roman"/>
          <w:b/>
          <w:szCs w:val="24"/>
        </w:rPr>
      </w:pPr>
    </w:p>
    <w:sectPr w:rsidR="00F86881" w:rsidRPr="005F4E51" w:rsidSect="00945066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A84" w:rsidRDefault="00C55A84" w:rsidP="00117666">
      <w:pPr>
        <w:spacing w:after="0"/>
      </w:pPr>
      <w:r>
        <w:separator/>
      </w:r>
    </w:p>
  </w:endnote>
  <w:endnote w:type="continuationSeparator" w:id="0">
    <w:p w:rsidR="00C55A84" w:rsidRDefault="00C55A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50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06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41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41F4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A84" w:rsidRDefault="00C55A84" w:rsidP="00117666">
      <w:pPr>
        <w:spacing w:after="0"/>
      </w:pPr>
      <w:r>
        <w:separator/>
      </w:r>
    </w:p>
  </w:footnote>
  <w:footnote w:type="continuationSeparator" w:id="0">
    <w:p w:rsidR="00C55A84" w:rsidRDefault="00C55A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395"/>
    <w:rsid w:val="0001436A"/>
    <w:rsid w:val="00023FA9"/>
    <w:rsid w:val="00034304"/>
    <w:rsid w:val="00035434"/>
    <w:rsid w:val="00052A14"/>
    <w:rsid w:val="00066EA9"/>
    <w:rsid w:val="00077D53"/>
    <w:rsid w:val="00095970"/>
    <w:rsid w:val="000B137F"/>
    <w:rsid w:val="000B7208"/>
    <w:rsid w:val="000D5ACC"/>
    <w:rsid w:val="00105FD9"/>
    <w:rsid w:val="00117666"/>
    <w:rsid w:val="00126455"/>
    <w:rsid w:val="001549D3"/>
    <w:rsid w:val="00160065"/>
    <w:rsid w:val="001761F5"/>
    <w:rsid w:val="00177D84"/>
    <w:rsid w:val="00186FBB"/>
    <w:rsid w:val="001A65A2"/>
    <w:rsid w:val="001C0738"/>
    <w:rsid w:val="001D283F"/>
    <w:rsid w:val="001D3FB5"/>
    <w:rsid w:val="001D65A3"/>
    <w:rsid w:val="001F277A"/>
    <w:rsid w:val="00215532"/>
    <w:rsid w:val="0022581D"/>
    <w:rsid w:val="002320DB"/>
    <w:rsid w:val="002374A6"/>
    <w:rsid w:val="00245707"/>
    <w:rsid w:val="0025459D"/>
    <w:rsid w:val="00267D18"/>
    <w:rsid w:val="00275E67"/>
    <w:rsid w:val="002868E2"/>
    <w:rsid w:val="002869C3"/>
    <w:rsid w:val="002936E4"/>
    <w:rsid w:val="0029393C"/>
    <w:rsid w:val="002B0F3F"/>
    <w:rsid w:val="002B4A57"/>
    <w:rsid w:val="002B7D75"/>
    <w:rsid w:val="002C0758"/>
    <w:rsid w:val="002C74CA"/>
    <w:rsid w:val="002D4378"/>
    <w:rsid w:val="002E50DE"/>
    <w:rsid w:val="00314F02"/>
    <w:rsid w:val="0031523F"/>
    <w:rsid w:val="00317CD0"/>
    <w:rsid w:val="00332309"/>
    <w:rsid w:val="00352ECA"/>
    <w:rsid w:val="003544FB"/>
    <w:rsid w:val="003B5015"/>
    <w:rsid w:val="003B721A"/>
    <w:rsid w:val="003D2F2D"/>
    <w:rsid w:val="003E5646"/>
    <w:rsid w:val="00401590"/>
    <w:rsid w:val="0040183B"/>
    <w:rsid w:val="004359F7"/>
    <w:rsid w:val="00447801"/>
    <w:rsid w:val="00452E9C"/>
    <w:rsid w:val="0046429E"/>
    <w:rsid w:val="004735C8"/>
    <w:rsid w:val="00481C32"/>
    <w:rsid w:val="004961FF"/>
    <w:rsid w:val="004A33FD"/>
    <w:rsid w:val="004B05A6"/>
    <w:rsid w:val="004B7077"/>
    <w:rsid w:val="004E5C91"/>
    <w:rsid w:val="005130D6"/>
    <w:rsid w:val="00516F25"/>
    <w:rsid w:val="00517A89"/>
    <w:rsid w:val="005250F2"/>
    <w:rsid w:val="00537918"/>
    <w:rsid w:val="00545936"/>
    <w:rsid w:val="0055469E"/>
    <w:rsid w:val="00575E85"/>
    <w:rsid w:val="00583786"/>
    <w:rsid w:val="00593EEA"/>
    <w:rsid w:val="005A5EEE"/>
    <w:rsid w:val="005C50A3"/>
    <w:rsid w:val="005C719E"/>
    <w:rsid w:val="005C79E2"/>
    <w:rsid w:val="005C7F2C"/>
    <w:rsid w:val="005D62B9"/>
    <w:rsid w:val="005F4E51"/>
    <w:rsid w:val="00633C56"/>
    <w:rsid w:val="006375C7"/>
    <w:rsid w:val="00654E8F"/>
    <w:rsid w:val="00660D05"/>
    <w:rsid w:val="006820B1"/>
    <w:rsid w:val="006874DA"/>
    <w:rsid w:val="00690DAF"/>
    <w:rsid w:val="006B3943"/>
    <w:rsid w:val="006B7012"/>
    <w:rsid w:val="006B7D14"/>
    <w:rsid w:val="006D13C9"/>
    <w:rsid w:val="006E66EA"/>
    <w:rsid w:val="006F7F44"/>
    <w:rsid w:val="0070010B"/>
    <w:rsid w:val="00701727"/>
    <w:rsid w:val="007041F4"/>
    <w:rsid w:val="0070566C"/>
    <w:rsid w:val="00714C50"/>
    <w:rsid w:val="00725A7D"/>
    <w:rsid w:val="007407F1"/>
    <w:rsid w:val="00742609"/>
    <w:rsid w:val="007501BE"/>
    <w:rsid w:val="00764F14"/>
    <w:rsid w:val="00770617"/>
    <w:rsid w:val="00790BB3"/>
    <w:rsid w:val="007C206C"/>
    <w:rsid w:val="007D08BD"/>
    <w:rsid w:val="00810B40"/>
    <w:rsid w:val="00814CC4"/>
    <w:rsid w:val="00817DD6"/>
    <w:rsid w:val="00865024"/>
    <w:rsid w:val="00885156"/>
    <w:rsid w:val="008934B1"/>
    <w:rsid w:val="008A3AE8"/>
    <w:rsid w:val="008B5944"/>
    <w:rsid w:val="008C6010"/>
    <w:rsid w:val="008D1964"/>
    <w:rsid w:val="008F678A"/>
    <w:rsid w:val="009151AA"/>
    <w:rsid w:val="0092107C"/>
    <w:rsid w:val="0093429D"/>
    <w:rsid w:val="009379E0"/>
    <w:rsid w:val="0094340B"/>
    <w:rsid w:val="00943573"/>
    <w:rsid w:val="00945066"/>
    <w:rsid w:val="00955565"/>
    <w:rsid w:val="00970F7D"/>
    <w:rsid w:val="00994A3D"/>
    <w:rsid w:val="00995397"/>
    <w:rsid w:val="009B6A0D"/>
    <w:rsid w:val="009C2B12"/>
    <w:rsid w:val="009E2541"/>
    <w:rsid w:val="009E39CF"/>
    <w:rsid w:val="009E46D0"/>
    <w:rsid w:val="00A0366E"/>
    <w:rsid w:val="00A1264B"/>
    <w:rsid w:val="00A174D9"/>
    <w:rsid w:val="00A3591D"/>
    <w:rsid w:val="00A56CC4"/>
    <w:rsid w:val="00A748C1"/>
    <w:rsid w:val="00A87DCA"/>
    <w:rsid w:val="00A9260D"/>
    <w:rsid w:val="00A9449D"/>
    <w:rsid w:val="00AB6715"/>
    <w:rsid w:val="00AD4278"/>
    <w:rsid w:val="00B12635"/>
    <w:rsid w:val="00B1671E"/>
    <w:rsid w:val="00B25EB8"/>
    <w:rsid w:val="00B37F4D"/>
    <w:rsid w:val="00B42670"/>
    <w:rsid w:val="00B43323"/>
    <w:rsid w:val="00B54113"/>
    <w:rsid w:val="00B71698"/>
    <w:rsid w:val="00B83118"/>
    <w:rsid w:val="00B9155D"/>
    <w:rsid w:val="00BF7452"/>
    <w:rsid w:val="00C426BE"/>
    <w:rsid w:val="00C50B82"/>
    <w:rsid w:val="00C52A7B"/>
    <w:rsid w:val="00C55A84"/>
    <w:rsid w:val="00C56BAF"/>
    <w:rsid w:val="00C642A4"/>
    <w:rsid w:val="00C679AA"/>
    <w:rsid w:val="00C75972"/>
    <w:rsid w:val="00CD066B"/>
    <w:rsid w:val="00CE4FEE"/>
    <w:rsid w:val="00CF19BA"/>
    <w:rsid w:val="00D47FEE"/>
    <w:rsid w:val="00D95951"/>
    <w:rsid w:val="00D96BCD"/>
    <w:rsid w:val="00DA08E9"/>
    <w:rsid w:val="00DB2197"/>
    <w:rsid w:val="00DB59C3"/>
    <w:rsid w:val="00DC259A"/>
    <w:rsid w:val="00DD31B5"/>
    <w:rsid w:val="00DE1EA6"/>
    <w:rsid w:val="00DE23E8"/>
    <w:rsid w:val="00E52377"/>
    <w:rsid w:val="00E62D94"/>
    <w:rsid w:val="00E64E17"/>
    <w:rsid w:val="00E81E8D"/>
    <w:rsid w:val="00E866C9"/>
    <w:rsid w:val="00E94450"/>
    <w:rsid w:val="00EA3D3C"/>
    <w:rsid w:val="00ED236F"/>
    <w:rsid w:val="00ED73A4"/>
    <w:rsid w:val="00EE0C04"/>
    <w:rsid w:val="00F06C9C"/>
    <w:rsid w:val="00F46900"/>
    <w:rsid w:val="00F61D89"/>
    <w:rsid w:val="00F82395"/>
    <w:rsid w:val="00F86733"/>
    <w:rsid w:val="00F86881"/>
    <w:rsid w:val="00FC2FEB"/>
    <w:rsid w:val="00FC354B"/>
    <w:rsid w:val="00FD62EE"/>
    <w:rsid w:val="00F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AE8246-E982-4883-B959-06F7BAD6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868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KLEE\AppData\Local\Temp\_AZTMP1_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7D2105-1A51-4670-8740-F83AE64BB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LEE</dc:creator>
  <cp:lastModifiedBy>ACS</cp:lastModifiedBy>
  <cp:revision>2</cp:revision>
  <cp:lastPrinted>2019-03-21T06:24:00Z</cp:lastPrinted>
  <dcterms:created xsi:type="dcterms:W3CDTF">2019-09-25T01:50:00Z</dcterms:created>
  <dcterms:modified xsi:type="dcterms:W3CDTF">2019-09-25T01:50:00Z</dcterms:modified>
</cp:coreProperties>
</file>